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D8B89" w14:textId="44E10E2A" w:rsidR="00031CE2" w:rsidRPr="00963F12" w:rsidRDefault="00031CE2" w:rsidP="00755457">
      <w:pPr>
        <w:spacing w:line="360" w:lineRule="auto"/>
        <w:rPr>
          <w:lang w:val="en-GB"/>
        </w:rPr>
      </w:pPr>
      <w:r w:rsidRPr="00031CE2">
        <w:rPr>
          <w:b/>
          <w:bCs/>
          <w:lang w:val="en-GB"/>
        </w:rPr>
        <w:t>A Python-Based Algorithm to Design Primers for One-Step-Assembly (OSA).</w:t>
      </w:r>
      <w:r w:rsidRPr="00031CE2">
        <w:rPr>
          <w:lang w:val="en-GB"/>
        </w:rPr>
        <w:t xml:space="preserve"> A Python-based algorithm, denoted OSA Primer Finder (OPF), was used to search potential protospacers in DNA sequences flanking the </w:t>
      </w:r>
      <w:r w:rsidR="00B43FD8">
        <w:rPr>
          <w:lang w:val="en-GB"/>
        </w:rPr>
        <w:t>phiCDKH02/</w:t>
      </w:r>
      <w:r w:rsidRPr="00B43FD8">
        <w:rPr>
          <w:i/>
          <w:iCs/>
          <w:lang w:val="en-GB"/>
        </w:rPr>
        <w:t>phi027</w:t>
      </w:r>
      <w:r w:rsidRPr="00031CE2">
        <w:rPr>
          <w:lang w:val="en-GB"/>
        </w:rPr>
        <w:t xml:space="preserve"> locus and design corresponding primers for constructing the plasmid through OSA. OPF is run with Python (version 3.11; https://www. python.org/). Detailed procedures for using OPF to design primers are described previously (Hong et.al, 2018).</w:t>
      </w:r>
    </w:p>
    <w:p w14:paraId="66D1E2D5" w14:textId="042E0BBC" w:rsidR="00755457" w:rsidRPr="00755457" w:rsidRDefault="00755457" w:rsidP="00963F12">
      <w:pPr>
        <w:pStyle w:val="Bezodstpw"/>
        <w:spacing w:line="360" w:lineRule="auto"/>
        <w:jc w:val="both"/>
        <w:rPr>
          <w:b/>
          <w:bCs/>
          <w:lang w:val="en-GB"/>
        </w:rPr>
      </w:pPr>
      <w:r w:rsidRPr="00755457">
        <w:rPr>
          <w:b/>
          <w:bCs/>
          <w:lang w:val="en-GB"/>
        </w:rPr>
        <w:t>Plasmid construction</w:t>
      </w:r>
    </w:p>
    <w:p w14:paraId="44707865" w14:textId="0783D011" w:rsidR="00963F12" w:rsidRPr="00963F12" w:rsidRDefault="00963F12" w:rsidP="00963F12">
      <w:pPr>
        <w:pStyle w:val="Bezodstpw"/>
        <w:spacing w:line="360" w:lineRule="auto"/>
        <w:jc w:val="both"/>
        <w:rPr>
          <w:lang w:val="en-GB"/>
        </w:rPr>
      </w:pPr>
      <w:r w:rsidRPr="00963F12">
        <w:rPr>
          <w:lang w:val="en-GB"/>
        </w:rPr>
        <w:t xml:space="preserve">To construct pEcCdH01, the small RNA promoter (sRNAP; promoter of sCbei_5830) from </w:t>
      </w:r>
      <w:r w:rsidRPr="00963F12">
        <w:rPr>
          <w:i/>
          <w:iCs/>
          <w:lang w:val="en-GB"/>
        </w:rPr>
        <w:t xml:space="preserve">C. beijerinckii </w:t>
      </w:r>
      <w:r w:rsidRPr="00963F12">
        <w:rPr>
          <w:lang w:val="en-GB"/>
        </w:rPr>
        <w:t>8052 genome with the crRNA sequence (5’-TAATTTCTACTCTTGTAGATCATC TGATAAGAAGGACTTAATA-3’) were synthesized by GenScript and introduced into pUC19, generating pEcCdH01. </w:t>
      </w:r>
    </w:p>
    <w:p w14:paraId="29C796DB" w14:textId="61AD140B" w:rsidR="00963F12" w:rsidRPr="00963F12" w:rsidRDefault="00963F12" w:rsidP="00963F12">
      <w:pPr>
        <w:pStyle w:val="Bezodstpw"/>
        <w:spacing w:line="360" w:lineRule="auto"/>
        <w:jc w:val="both"/>
        <w:rPr>
          <w:lang w:val="en-GB"/>
        </w:rPr>
      </w:pPr>
      <w:r w:rsidRPr="00963F12">
        <w:rPr>
          <w:lang w:val="en-GB"/>
        </w:rPr>
        <w:t>The plasmid pEcCdH07 was designed to delete the ~55.</w:t>
      </w:r>
      <w:r w:rsidR="00891472">
        <w:rPr>
          <w:lang w:val="en-GB"/>
        </w:rPr>
        <w:t>9</w:t>
      </w:r>
      <w:r w:rsidRPr="00963F12">
        <w:rPr>
          <w:lang w:val="en-GB"/>
        </w:rPr>
        <w:t xml:space="preserve">-kb </w:t>
      </w:r>
      <w:r w:rsidRPr="00963F12">
        <w:rPr>
          <w:i/>
          <w:iCs/>
          <w:lang w:val="en-GB"/>
        </w:rPr>
        <w:t>phiCDKH02</w:t>
      </w:r>
      <w:r w:rsidR="00891472">
        <w:rPr>
          <w:i/>
          <w:iCs/>
          <w:lang w:val="en-GB"/>
        </w:rPr>
        <w:t>/phi027</w:t>
      </w:r>
      <w:r w:rsidRPr="00963F12">
        <w:rPr>
          <w:i/>
          <w:iCs/>
          <w:lang w:val="en-GB"/>
        </w:rPr>
        <w:t xml:space="preserve"> </w:t>
      </w:r>
      <w:r w:rsidRPr="00963F12">
        <w:rPr>
          <w:lang w:val="en-GB"/>
        </w:rPr>
        <w:t>locus (</w:t>
      </w:r>
      <w:r w:rsidR="00891472" w:rsidRPr="00891472">
        <w:rPr>
          <w:lang w:val="en-GB"/>
        </w:rPr>
        <w:t>JBCJLD010000007.1</w:t>
      </w:r>
      <w:r w:rsidR="00891472">
        <w:rPr>
          <w:lang w:val="en-GB"/>
        </w:rPr>
        <w:t>, 93652-149601</w:t>
      </w:r>
      <w:r w:rsidRPr="00963F12">
        <w:rPr>
          <w:lang w:val="en-GB"/>
        </w:rPr>
        <w:t>). The fragment sRNAP::crRNA-</w:t>
      </w:r>
      <w:r w:rsidRPr="00963F12">
        <w:rPr>
          <w:i/>
          <w:iCs/>
          <w:lang w:val="en-GB"/>
        </w:rPr>
        <w:t>phiCDKH02</w:t>
      </w:r>
      <w:r w:rsidRPr="00963F12">
        <w:rPr>
          <w:lang w:val="en-GB"/>
        </w:rPr>
        <w:t xml:space="preserve">, containing the specific spacer 5’- GCCACCCATTTGCCACCGTATTA-3’ (PAM sequence: 5’-TTTT-3’), was generated with primers YW3105/phi500_S1_0. Homology arms </w:t>
      </w:r>
      <w:r w:rsidRPr="00963F12">
        <w:rPr>
          <w:i/>
          <w:iCs/>
          <w:lang w:val="en-GB"/>
        </w:rPr>
        <w:t>phiCDKH02</w:t>
      </w:r>
      <w:r w:rsidRPr="00963F12">
        <w:rPr>
          <w:lang w:val="en-GB"/>
        </w:rPr>
        <w:t xml:space="preserve">-Up-arm and </w:t>
      </w:r>
      <w:r w:rsidRPr="00963F12">
        <w:rPr>
          <w:i/>
          <w:iCs/>
          <w:lang w:val="en-GB"/>
        </w:rPr>
        <w:t>phiCDKH02</w:t>
      </w:r>
      <w:r w:rsidRPr="00963F12">
        <w:rPr>
          <w:lang w:val="en-GB"/>
        </w:rPr>
        <w:t>-Down-arm were generated with primers phi500_S1_1/phi500_S1_2   and phi500_S1_1/phi500_S1_2, respectively. Then the three fragments were assembled with BtgZI-linearized pWH34 to generate pEcCdH07. The plasmid pEcCdH08 was also designed to delete the ~55.</w:t>
      </w:r>
      <w:r w:rsidR="001D5672">
        <w:rPr>
          <w:lang w:val="en-GB"/>
        </w:rPr>
        <w:t>9</w:t>
      </w:r>
      <w:r w:rsidRPr="00963F12">
        <w:rPr>
          <w:lang w:val="en-GB"/>
        </w:rPr>
        <w:t xml:space="preserve">-kb </w:t>
      </w:r>
      <w:r w:rsidRPr="00963F12">
        <w:rPr>
          <w:i/>
          <w:iCs/>
          <w:lang w:val="en-GB"/>
        </w:rPr>
        <w:t>phiCDKH02</w:t>
      </w:r>
      <w:r w:rsidR="0032697D">
        <w:rPr>
          <w:i/>
          <w:iCs/>
          <w:lang w:val="en-GB"/>
        </w:rPr>
        <w:t>/phi027</w:t>
      </w:r>
      <w:r w:rsidRPr="00963F12">
        <w:rPr>
          <w:i/>
          <w:iCs/>
          <w:lang w:val="en-GB"/>
        </w:rPr>
        <w:t xml:space="preserve"> </w:t>
      </w:r>
      <w:r w:rsidRPr="00963F12">
        <w:rPr>
          <w:lang w:val="en-GB"/>
        </w:rPr>
        <w:t>locus, however, with two spacers (5’- GCCACCCATTTGCCACCGTATTA-3’ and 5’-TCAGCAACACCATTTGCTAAGTC-3’) in order to improve DSB efficiency for this extremely large gene deletion. The fragment sRNAP::crRNA-</w:t>
      </w:r>
      <w:r w:rsidRPr="00963F12">
        <w:rPr>
          <w:i/>
          <w:iCs/>
          <w:lang w:val="en-GB"/>
        </w:rPr>
        <w:t>phiCDKH02 double</w:t>
      </w:r>
      <w:r w:rsidRPr="00963F12">
        <w:rPr>
          <w:lang w:val="en-GB"/>
        </w:rPr>
        <w:t xml:space="preserve"> was generated with primers YW3105/phi500_S1S2_0, in which a second spacer 5’-TCAGCAACACCATTTGCTAAGTC-3’ was added to the 3’-end of sRNAP::crRNA-</w:t>
      </w:r>
      <w:r w:rsidRPr="00963F12">
        <w:rPr>
          <w:i/>
          <w:iCs/>
          <w:lang w:val="en-GB"/>
        </w:rPr>
        <w:t>phiCD630-2</w:t>
      </w:r>
      <w:r w:rsidRPr="00963F12">
        <w:rPr>
          <w:lang w:val="en-GB"/>
        </w:rPr>
        <w:t xml:space="preserve">. Homology arms </w:t>
      </w:r>
      <w:r w:rsidRPr="00963F12">
        <w:rPr>
          <w:i/>
          <w:iCs/>
          <w:lang w:val="en-GB"/>
        </w:rPr>
        <w:t>phiCDKH02</w:t>
      </w:r>
      <w:r w:rsidRPr="00963F12">
        <w:rPr>
          <w:lang w:val="en-GB"/>
        </w:rPr>
        <w:t xml:space="preserve">-Up-arm and </w:t>
      </w:r>
      <w:r w:rsidRPr="00963F12">
        <w:rPr>
          <w:i/>
          <w:iCs/>
          <w:lang w:val="en-GB"/>
        </w:rPr>
        <w:t>phiCDKH02</w:t>
      </w:r>
      <w:r w:rsidRPr="00963F12">
        <w:rPr>
          <w:lang w:val="en-GB"/>
        </w:rPr>
        <w:t>-Down-arm were generated with primers phi500_S1S2_1/phi500_S1_2 and phi500_S1_1/phi500_S1_2, respectively. The rest of the plasmid construction process was similar to the construction of pEcCdH07. </w:t>
      </w:r>
    </w:p>
    <w:p w14:paraId="19F9AECB" w14:textId="77777777" w:rsidR="002B4FF7" w:rsidRDefault="002B4FF7" w:rsidP="00C6127C">
      <w:pPr>
        <w:rPr>
          <w:lang w:val="en-GB"/>
        </w:rPr>
      </w:pPr>
    </w:p>
    <w:p w14:paraId="6CFE9BB2" w14:textId="77777777" w:rsidR="002B4FF7" w:rsidRDefault="002B4FF7" w:rsidP="00C6127C">
      <w:pPr>
        <w:rPr>
          <w:lang w:val="en-GB"/>
        </w:rPr>
      </w:pPr>
    </w:p>
    <w:p w14:paraId="0E581320" w14:textId="77777777" w:rsidR="002B4FF7" w:rsidRDefault="002B4FF7" w:rsidP="00C6127C">
      <w:pPr>
        <w:rPr>
          <w:lang w:val="en-GB"/>
        </w:rPr>
      </w:pPr>
    </w:p>
    <w:p w14:paraId="0B1D8081" w14:textId="77777777" w:rsidR="002B4FF7" w:rsidRPr="00C6127C" w:rsidRDefault="002B4FF7" w:rsidP="00C6127C">
      <w:pPr>
        <w:rPr>
          <w:lang w:val="en-GB"/>
        </w:rPr>
      </w:pPr>
    </w:p>
    <w:sectPr w:rsidR="002B4FF7" w:rsidRPr="00C6127C" w:rsidSect="006536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446D8"/>
    <w:multiLevelType w:val="hybridMultilevel"/>
    <w:tmpl w:val="2E86292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F17543"/>
    <w:multiLevelType w:val="hybridMultilevel"/>
    <w:tmpl w:val="B63E01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A7"/>
    <w:rsid w:val="000249CC"/>
    <w:rsid w:val="00031CE2"/>
    <w:rsid w:val="000423DA"/>
    <w:rsid w:val="000A4FED"/>
    <w:rsid w:val="000A7ECE"/>
    <w:rsid w:val="000F0BE6"/>
    <w:rsid w:val="00110072"/>
    <w:rsid w:val="0013626C"/>
    <w:rsid w:val="0016685A"/>
    <w:rsid w:val="001674BB"/>
    <w:rsid w:val="001856F8"/>
    <w:rsid w:val="001D2736"/>
    <w:rsid w:val="001D5672"/>
    <w:rsid w:val="0022351A"/>
    <w:rsid w:val="002B4FF7"/>
    <w:rsid w:val="002C5223"/>
    <w:rsid w:val="00323122"/>
    <w:rsid w:val="0032697D"/>
    <w:rsid w:val="00377312"/>
    <w:rsid w:val="003B3EDF"/>
    <w:rsid w:val="00424083"/>
    <w:rsid w:val="004C770B"/>
    <w:rsid w:val="00547229"/>
    <w:rsid w:val="005C2906"/>
    <w:rsid w:val="006536C9"/>
    <w:rsid w:val="0073410F"/>
    <w:rsid w:val="00736F52"/>
    <w:rsid w:val="0073798C"/>
    <w:rsid w:val="00755457"/>
    <w:rsid w:val="007A6A4D"/>
    <w:rsid w:val="007B617E"/>
    <w:rsid w:val="007D6116"/>
    <w:rsid w:val="007E4EE0"/>
    <w:rsid w:val="00817819"/>
    <w:rsid w:val="00891472"/>
    <w:rsid w:val="008B49B0"/>
    <w:rsid w:val="008E080D"/>
    <w:rsid w:val="0091538E"/>
    <w:rsid w:val="00936E86"/>
    <w:rsid w:val="00963F12"/>
    <w:rsid w:val="00967839"/>
    <w:rsid w:val="009F3E2A"/>
    <w:rsid w:val="00A06909"/>
    <w:rsid w:val="00A24002"/>
    <w:rsid w:val="00A74E6D"/>
    <w:rsid w:val="00A97B77"/>
    <w:rsid w:val="00AD508C"/>
    <w:rsid w:val="00AE7CE5"/>
    <w:rsid w:val="00B0164C"/>
    <w:rsid w:val="00B43FD8"/>
    <w:rsid w:val="00BD2BA7"/>
    <w:rsid w:val="00BF7ED5"/>
    <w:rsid w:val="00C52003"/>
    <w:rsid w:val="00C6127C"/>
    <w:rsid w:val="00CB796A"/>
    <w:rsid w:val="00CD3B1B"/>
    <w:rsid w:val="00D13C21"/>
    <w:rsid w:val="00D86B43"/>
    <w:rsid w:val="00DC0B7A"/>
    <w:rsid w:val="00DC508B"/>
    <w:rsid w:val="00DD2652"/>
    <w:rsid w:val="00E95F45"/>
    <w:rsid w:val="00EE155E"/>
    <w:rsid w:val="00F71067"/>
    <w:rsid w:val="00F711CA"/>
    <w:rsid w:val="00F9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F3381"/>
  <w15:chartTrackingRefBased/>
  <w15:docId w15:val="{5BAE4612-165E-4068-8300-96E511341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D2B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D2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D2B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D2B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D2B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D2B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D2B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D2B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D2B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D2B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D2B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D2B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D2BA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D2BA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D2BA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D2BA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D2BA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D2BA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D2B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D2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D2B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D2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D2B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D2BA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D2BA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D2BA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D2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D2BA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D2BA7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BD2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7A6A4D"/>
    <w:rPr>
      <w:b/>
      <w:bCs/>
    </w:rPr>
  </w:style>
  <w:style w:type="paragraph" w:styleId="Bezodstpw">
    <w:name w:val="No Spacing"/>
    <w:uiPriority w:val="1"/>
    <w:qFormat/>
    <w:rsid w:val="002C52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8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4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33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2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8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6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6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1</Pages>
  <Words>282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Hinc</dc:creator>
  <cp:keywords/>
  <dc:description/>
  <cp:lastModifiedBy>Adam Iwanicki</cp:lastModifiedBy>
  <cp:revision>47</cp:revision>
  <dcterms:created xsi:type="dcterms:W3CDTF">2024-08-27T15:30:00Z</dcterms:created>
  <dcterms:modified xsi:type="dcterms:W3CDTF">2024-09-17T09:13:00Z</dcterms:modified>
</cp:coreProperties>
</file>